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56526" w14:textId="77777777" w:rsidR="00096B2C" w:rsidRDefault="00096B2C" w:rsidP="00096B2C">
      <w:pPr>
        <w:rPr>
          <w:highlight w:val="yellow"/>
        </w:rPr>
      </w:pPr>
      <w:r>
        <w:rPr>
          <w:b/>
          <w:bCs/>
          <w:sz w:val="26"/>
          <w:szCs w:val="26"/>
        </w:rPr>
        <w:t>Appendix 1</w:t>
      </w:r>
      <w:r w:rsidRPr="3FDF5613">
        <w:rPr>
          <w:b/>
          <w:bCs/>
          <w:sz w:val="26"/>
          <w:szCs w:val="26"/>
        </w:rPr>
        <w:t xml:space="preserve">: </w:t>
      </w:r>
      <w:r w:rsidRPr="3FDF5613">
        <w:t>Record of distribution of survey on Facebook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648"/>
        <w:gridCol w:w="798"/>
        <w:gridCol w:w="798"/>
        <w:gridCol w:w="800"/>
        <w:gridCol w:w="787"/>
        <w:gridCol w:w="800"/>
        <w:gridCol w:w="800"/>
        <w:gridCol w:w="800"/>
        <w:gridCol w:w="798"/>
      </w:tblGrid>
      <w:tr w:rsidR="00096B2C" w:rsidRPr="00B716A6" w14:paraId="7B0213D8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64078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b/>
                <w:sz w:val="20"/>
                <w:szCs w:val="20"/>
              </w:rPr>
              <w:t>FB community page</w:t>
            </w:r>
          </w:p>
        </w:tc>
        <w:tc>
          <w:tcPr>
            <w:tcW w:w="3534" w:type="pct"/>
            <w:gridSpan w:val="8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3F104" w14:textId="77777777" w:rsidR="00096B2C" w:rsidRPr="00B716A6" w:rsidRDefault="00096B2C" w:rsidP="00691E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b/>
                <w:sz w:val="20"/>
                <w:szCs w:val="20"/>
              </w:rPr>
              <w:t>Date posted</w:t>
            </w:r>
          </w:p>
        </w:tc>
      </w:tr>
      <w:tr w:rsidR="00096B2C" w:rsidRPr="00B716A6" w14:paraId="65E5C192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04D2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Batemans Ba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D1C4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3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379D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6B62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5E0D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F4B3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5057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ED46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78C7F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174334AC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FEB4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Bathurs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222EA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3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24B3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C5F83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8F8F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3BD13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9553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744F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CDE9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154BE382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875B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Broken Hil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8AF0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0105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091AF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1AE8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0731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C063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7FB9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BE13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15335A78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3B49E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Byron Ba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4C253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3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FDB7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2707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7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16D1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28F0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5D59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EBCDF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0936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264CFB3F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259B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Coom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90DE3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684B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E7D14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7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15A3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F6DE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873BE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CE95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F58C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6ADEE04B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F618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Cowr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D3003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7D74E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B9A9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7334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623A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170E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4BB6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68A2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7E0F03C3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F8D4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Dubbo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B327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B9AA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8FBF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62F6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48C7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E286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173A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DAA6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165995E4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0419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Goulbur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0C0C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06F5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CC07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7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056DE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160F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27153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2457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F7E3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7F73BAD8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80F1E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Griffith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8A9B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3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3DE0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A42E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5A23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DBD7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AC51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7E00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AD40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3993B0CE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3FAA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Harde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4870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C082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0C0D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3D59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5227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84D1A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2D3C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38AE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6F21914F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2AB3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Jindaby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F822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FC5F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B55E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A397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C0BF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49664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A5DF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4565A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3F8BE17C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0830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Lithgow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E883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C918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6CE7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A90F3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7BA8F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CB23A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E305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14834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5D066D15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62FC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Moam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3EE6A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E1B9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4795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F0AFE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581B3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D782F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879D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713F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37DB7298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3A3D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Nowr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1F19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EBA7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494D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7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ED0B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93FA4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B3D8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48B2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A737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53125FFB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8021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41FA4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3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EABE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6524E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7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03E7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8798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AE8E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62DA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334E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43EE4410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9120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Tamworth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46078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3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5A69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5259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7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0860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352E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11C6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B47C7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D652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69049F02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5EAD0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Tumit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DEE9A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756E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D7DEF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5257F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C53A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1F154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3FE4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DDC2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6967C13D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508E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Wagga Wagg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2BB4A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J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7E30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8-Ma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D083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Ju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FFD51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5EB2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0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A67F9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21-Ju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36F3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F17FA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4-Sep</w:t>
            </w:r>
          </w:p>
        </w:tc>
      </w:tr>
      <w:tr w:rsidR="00096B2C" w:rsidRPr="00B716A6" w14:paraId="51F7CEBF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D1ED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NSW rural youth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43A14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4D84D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ABCF0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F4185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153C7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79F35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1-Aug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38AA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AC657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B2C" w:rsidRPr="00B716A6" w14:paraId="0D91C43F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358BE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PCYC NSW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04552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01B88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CE17B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32AE9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216D1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2388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1-Aug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F5C6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8884D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B2C" w:rsidRPr="00B716A6" w14:paraId="1EF0BB6B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2694C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CSU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E5C3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5122E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76B3E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9FF2B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EDFB4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8B004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Aug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5690F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C5BF6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B2C" w:rsidRPr="00B716A6" w14:paraId="1F1ED4B1" w14:textId="77777777" w:rsidTr="00691E72">
        <w:trPr>
          <w:trHeight w:val="430"/>
        </w:trPr>
        <w:tc>
          <w:tcPr>
            <w:tcW w:w="1466" w:type="pct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2C38D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hAnsi="Times New Roman" w:cs="Times New Roman"/>
                <w:sz w:val="20"/>
                <w:szCs w:val="20"/>
              </w:rPr>
              <w:t>Bathurst Young People group</w:t>
            </w:r>
          </w:p>
        </w:tc>
        <w:tc>
          <w:tcPr>
            <w:tcW w:w="442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4BD3B" w14:textId="77777777" w:rsidR="00096B2C" w:rsidRPr="00B716A6" w:rsidRDefault="00096B2C" w:rsidP="00691E7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C6571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C4DD5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2BD8B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E5D2E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985D4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6-Aug</w:t>
            </w:r>
          </w:p>
        </w:tc>
        <w:tc>
          <w:tcPr>
            <w:tcW w:w="443" w:type="pct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FE0DF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6A6">
              <w:rPr>
                <w:rFonts w:ascii="Times New Roman" w:eastAsia="Batang" w:hAnsi="Times New Roman" w:cs="Times New Roman"/>
                <w:sz w:val="20"/>
                <w:szCs w:val="20"/>
              </w:rPr>
              <w:t>1-Sep</w:t>
            </w:r>
          </w:p>
        </w:tc>
        <w:tc>
          <w:tcPr>
            <w:tcW w:w="443" w:type="pct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29019" w14:textId="77777777" w:rsidR="00096B2C" w:rsidRPr="00B716A6" w:rsidRDefault="00096B2C" w:rsidP="00691E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D25A52" w14:textId="77777777" w:rsidR="00096B2C" w:rsidRDefault="00096B2C" w:rsidP="00096B2C">
      <w:pPr>
        <w:rPr>
          <w:b/>
          <w:sz w:val="24"/>
          <w:szCs w:val="24"/>
        </w:rPr>
      </w:pPr>
    </w:p>
    <w:p w14:paraId="2CDFFBB1" w14:textId="77777777" w:rsidR="00096B2C" w:rsidRDefault="00096B2C" w:rsidP="00096B2C">
      <w:pPr>
        <w:rPr>
          <w:b/>
          <w:sz w:val="24"/>
          <w:szCs w:val="24"/>
        </w:rPr>
      </w:pPr>
    </w:p>
    <w:p w14:paraId="336CD0AB" w14:textId="77777777" w:rsidR="00FD593D" w:rsidRDefault="00FD593D"/>
    <w:sectPr w:rsidR="00FD593D" w:rsidSect="00E952BC">
      <w:headerReference w:type="default" r:id="rId4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21575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C7918A" w14:textId="77777777" w:rsidR="00BD2245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27259D" w14:textId="77777777" w:rsidR="00BD2245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B2C"/>
    <w:rsid w:val="00096B2C"/>
    <w:rsid w:val="00FD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70ACE"/>
  <w15:chartTrackingRefBased/>
  <w15:docId w15:val="{E84E19D5-6E43-488E-A857-8807E6533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B2C"/>
    <w:pPr>
      <w:spacing w:after="0" w:line="276" w:lineRule="auto"/>
    </w:pPr>
    <w:rPr>
      <w:rFonts w:ascii="Arial" w:eastAsia="Arial" w:hAnsi="Arial" w:cs="Arial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B2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B2C"/>
    <w:rPr>
      <w:rFonts w:ascii="Arial" w:eastAsia="Arial" w:hAnsi="Arial" w:cs="Arial"/>
      <w:lang w:val="en-GB" w:eastAsia="en-AU"/>
    </w:rPr>
  </w:style>
  <w:style w:type="character" w:styleId="LineNumber">
    <w:name w:val="line number"/>
    <w:basedOn w:val="DefaultParagraphFont"/>
    <w:uiPriority w:val="99"/>
    <w:semiHidden/>
    <w:unhideWhenUsed/>
    <w:rsid w:val="00096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Levi Osuagwu</cp:lastModifiedBy>
  <cp:revision>1</cp:revision>
  <dcterms:created xsi:type="dcterms:W3CDTF">2023-05-10T13:52:00Z</dcterms:created>
  <dcterms:modified xsi:type="dcterms:W3CDTF">2023-05-10T13:52:00Z</dcterms:modified>
</cp:coreProperties>
</file>